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511D2" w14:textId="77777777" w:rsidR="0022765A" w:rsidRDefault="0022765A" w:rsidP="0022765A">
      <w:pPr>
        <w:spacing w:line="360" w:lineRule="auto"/>
        <w:jc w:val="both"/>
        <w:rPr>
          <w:rFonts w:ascii="Times New Roman" w:hAnsi="Times New Roman"/>
          <w:color w:val="242021"/>
          <w:sz w:val="24"/>
          <w:szCs w:val="24"/>
          <w:lang w:val="en-CA"/>
        </w:rPr>
      </w:pPr>
      <w:r w:rsidRPr="00837C14">
        <w:rPr>
          <w:rFonts w:ascii="Times New Roman" w:hAnsi="Times New Roman"/>
          <w:b/>
          <w:color w:val="242021"/>
          <w:sz w:val="24"/>
          <w:szCs w:val="24"/>
          <w:lang w:val="en-CA"/>
        </w:rPr>
        <w:t xml:space="preserve">Additional file </w:t>
      </w:r>
      <w:r w:rsidR="00143AFC">
        <w:rPr>
          <w:rFonts w:ascii="Times New Roman" w:hAnsi="Times New Roman"/>
          <w:b/>
          <w:color w:val="242021"/>
          <w:sz w:val="24"/>
          <w:szCs w:val="24"/>
          <w:lang w:val="en-CA"/>
        </w:rPr>
        <w:t>2</w:t>
      </w:r>
      <w:r>
        <w:rPr>
          <w:rFonts w:ascii="Times New Roman" w:hAnsi="Times New Roman"/>
          <w:color w:val="242021"/>
          <w:sz w:val="24"/>
          <w:szCs w:val="24"/>
          <w:lang w:val="en-CA"/>
        </w:rPr>
        <w:t>: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7933"/>
      </w:tblGrid>
      <w:tr w:rsidR="0022765A" w:rsidRPr="009C5105" w14:paraId="3C9A0A01" w14:textId="77777777" w:rsidTr="001D3A6B">
        <w:trPr>
          <w:trHeight w:val="301"/>
        </w:trPr>
        <w:tc>
          <w:tcPr>
            <w:tcW w:w="1129" w:type="dxa"/>
            <w:shd w:val="clear" w:color="auto" w:fill="auto"/>
            <w:vAlign w:val="center"/>
          </w:tcPr>
          <w:p w14:paraId="7E299035" w14:textId="77777777" w:rsidR="0022765A" w:rsidRPr="009C5105" w:rsidRDefault="0022765A" w:rsidP="001D3A6B">
            <w:pPr>
              <w:spacing w:after="0" w:line="360" w:lineRule="auto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Database </w:t>
            </w:r>
          </w:p>
        </w:tc>
        <w:tc>
          <w:tcPr>
            <w:tcW w:w="7933" w:type="dxa"/>
            <w:shd w:val="clear" w:color="auto" w:fill="auto"/>
          </w:tcPr>
          <w:p w14:paraId="1B8E492D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Query</w:t>
            </w:r>
          </w:p>
        </w:tc>
      </w:tr>
      <w:tr w:rsidR="0022765A" w:rsidRPr="00B74E99" w14:paraId="6E3D19B4" w14:textId="77777777" w:rsidTr="001D3A6B">
        <w:tc>
          <w:tcPr>
            <w:tcW w:w="1129" w:type="dxa"/>
            <w:shd w:val="clear" w:color="auto" w:fill="auto"/>
            <w:vAlign w:val="center"/>
          </w:tcPr>
          <w:p w14:paraId="7C7EAD37" w14:textId="77777777" w:rsidR="0022765A" w:rsidRPr="009C5105" w:rsidRDefault="0022765A" w:rsidP="001D3A6B">
            <w:pPr>
              <w:spacing w:after="0" w:line="360" w:lineRule="auto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PubMed</w:t>
            </w:r>
          </w:p>
        </w:tc>
        <w:tc>
          <w:tcPr>
            <w:tcW w:w="7933" w:type="dxa"/>
            <w:shd w:val="clear" w:color="auto" w:fill="auto"/>
          </w:tcPr>
          <w:p w14:paraId="22C8038E" w14:textId="18ECE2B2" w:rsidR="0022765A" w:rsidRPr="00B74E99" w:rsidRDefault="0022765A" w:rsidP="00E31F81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(((HIV Infections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HIV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] OR 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hiv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hiv-1*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hiv-2*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hiv1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hiv2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] OR 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hiv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infect*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human immunodeficiency virus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] OR human 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edeficiency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virus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human immuno-deficiency virus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human immune-deficiency virus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] OR ((human 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*) AND (deficiency virus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)) OR acquired immunodeficiency syndrome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] OR acquired 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edeficiency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syndrome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acquired immuno-deficiency syndrome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acquired immune-deficiency syndrome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] OR ((acquired 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*) </w:t>
            </w:r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OR </w:t>
            </w:r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(deficiency syndrome[</w:t>
            </w:r>
            <w:proofErr w:type="spellStart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])) </w:t>
            </w:r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OR (sexually transmitted diseases, viral"[</w:t>
            </w:r>
            <w:proofErr w:type="spellStart"/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]) </w:t>
            </w:r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AND</w:t>
            </w:r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(diagnosis"[</w:t>
            </w:r>
            <w:proofErr w:type="spellStart"/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diagnostic[</w:t>
            </w:r>
            <w:proofErr w:type="spellStart"/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) AND ((therapy)[Subheading] OR (therapeutics)[</w:t>
            </w:r>
            <w:proofErr w:type="spellStart"/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(Treatment[</w:t>
            </w:r>
            <w:proofErr w:type="spellStart"/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="002668A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))</w:t>
            </w:r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2C3A5D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OR </w:t>
            </w:r>
            <w:r w:rsidR="00BB684B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(</w:t>
            </w:r>
            <w:r w:rsidR="002C3A5D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antiviral agents</w:t>
            </w:r>
            <w:r w:rsidR="00BB684B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) </w:t>
            </w:r>
            <w:r w:rsidR="002C3A5D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[All Fields] OR "antiviral agents"[</w:t>
            </w:r>
            <w:proofErr w:type="spellStart"/>
            <w:r w:rsidR="002C3A5D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2C3A5D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Antiviral Agents[</w:t>
            </w:r>
            <w:proofErr w:type="spellStart"/>
            <w:r w:rsidR="00E0196B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="002C3A5D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</w:t>
            </w:r>
            <w:r w:rsidR="00E0196B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AND  ((viral load) [</w:t>
            </w:r>
            <w:proofErr w:type="spellStart"/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Terms] OR (viral-load) </w:t>
            </w:r>
            <w:r w:rsidR="001E7626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OR (viral suppression) OR (viral control) OR (viral response) </w:t>
            </w:r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[</w:t>
            </w:r>
            <w:proofErr w:type="spellStart"/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</w:t>
            </w:r>
            <w:r w:rsidR="00AD1299" w:rsidRPr="00B74E99">
              <w:rPr>
                <w:lang w:val="en-US"/>
              </w:rPr>
              <w:t xml:space="preserve"> </w:t>
            </w:r>
            <w:r w:rsidR="00AD1299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OR </w:t>
            </w:r>
            <w:proofErr w:type="spellStart"/>
            <w:r w:rsidR="00AD1299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u</w:t>
            </w:r>
            <w:proofErr w:type="spellEnd"/>
            <w:r w:rsidR="005B6CF6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proofErr w:type="spellStart"/>
            <w:r w:rsidR="00AD1299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ppression</w:t>
            </w:r>
            <w:proofErr w:type="spellEnd"/>
            <w:r w:rsidR="00AD1299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[All Fields] AND ("virology"[</w:t>
            </w:r>
            <w:proofErr w:type="spellStart"/>
            <w:r w:rsidR="00AD1299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AD1299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Terms] OR viral[</w:t>
            </w:r>
            <w:proofErr w:type="spellStart"/>
            <w:r w:rsidR="005B6CF6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="00AD1299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)</w:t>
            </w:r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AND ("Cameroon"[</w:t>
            </w:r>
            <w:proofErr w:type="spellStart"/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Cameroon[</w:t>
            </w:r>
            <w:proofErr w:type="spellStart"/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="001763E5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] OR Cameroon [Title/Abstract]</w:t>
            </w:r>
            <w:r w:rsidR="002B5B70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E31F81" w:rsidRP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)</w:t>
            </w:r>
          </w:p>
        </w:tc>
      </w:tr>
      <w:tr w:rsidR="0022765A" w:rsidRPr="00B74E99" w14:paraId="2F7EF7B8" w14:textId="77777777" w:rsidTr="001D3A6B">
        <w:tc>
          <w:tcPr>
            <w:tcW w:w="1129" w:type="dxa"/>
            <w:shd w:val="clear" w:color="auto" w:fill="auto"/>
            <w:vAlign w:val="center"/>
          </w:tcPr>
          <w:p w14:paraId="390FF44B" w14:textId="77777777" w:rsidR="0022765A" w:rsidRPr="009C5105" w:rsidRDefault="0022765A" w:rsidP="001D3A6B">
            <w:pPr>
              <w:spacing w:after="0" w:line="360" w:lineRule="auto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Embase</w:t>
            </w:r>
          </w:p>
          <w:p w14:paraId="341BBC49" w14:textId="77777777" w:rsidR="0022765A" w:rsidRPr="009C5105" w:rsidRDefault="0022765A" w:rsidP="001D3A6B">
            <w:pPr>
              <w:spacing w:after="0" w:line="360" w:lineRule="auto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OvidSP</w:t>
            </w:r>
            <w:proofErr w:type="spellEnd"/>
          </w:p>
        </w:tc>
        <w:tc>
          <w:tcPr>
            <w:tcW w:w="7933" w:type="dxa"/>
            <w:shd w:val="clear" w:color="auto" w:fill="auto"/>
          </w:tcPr>
          <w:p w14:paraId="27130A99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1. exp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antiretrovirus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agent/</w:t>
            </w:r>
          </w:p>
          <w:p w14:paraId="208A4D66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2. exp highly active antiretroviral therapy/</w:t>
            </w:r>
          </w:p>
          <w:p w14:paraId="74C81645" w14:textId="6C14BFB5" w:rsidR="00C62339" w:rsidRDefault="00C62339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3.</w:t>
            </w:r>
            <w:r w:rsidRPr="00C62339">
              <w:rPr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((</w:t>
            </w:r>
            <w:r w:rsidR="008A128D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viral control</w:t>
            </w:r>
            <w:r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)</w:t>
            </w:r>
            <w:r w:rsidRPr="00C6233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OR </w:t>
            </w:r>
            <w:r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(</w:t>
            </w:r>
            <w:r w:rsidR="008A128D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viral </w:t>
            </w:r>
            <w:proofErr w:type="spellStart"/>
            <w:r w:rsidR="008A128D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responce</w:t>
            </w:r>
            <w:proofErr w:type="spellEnd"/>
            <w:r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)) </w:t>
            </w:r>
            <w:proofErr w:type="spellStart"/>
            <w:r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</w:p>
          <w:p w14:paraId="3B0B5B90" w14:textId="77777777" w:rsidR="0022765A" w:rsidRDefault="00C62339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4. or/1-3</w:t>
            </w:r>
          </w:p>
          <w:p w14:paraId="3DC47EF3" w14:textId="77777777" w:rsidR="005079CB" w:rsidRPr="009C5105" w:rsidRDefault="005079CB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5. exp </w:t>
            </w:r>
            <w:r w:rsidR="00474A7E"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Human immunodeficiency virus infection/</w:t>
            </w:r>
          </w:p>
          <w:p w14:paraId="36470FBD" w14:textId="77777777" w:rsidR="00474A7E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6. exp </w:t>
            </w:r>
            <w:r w:rsidR="00474A7E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((</w:t>
            </w:r>
            <w:r w:rsidR="00474A7E" w:rsidRPr="005636F0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health disparate</w:t>
            </w:r>
            <w:r w:rsidR="00474A7E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) OR</w:t>
            </w:r>
            <w:r w:rsidR="00474A7E" w:rsidRPr="005636F0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474A7E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(</w:t>
            </w:r>
            <w:r w:rsidR="00474A7E" w:rsidRPr="005636F0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minority and vuln</w:t>
            </w:r>
            <w:r w:rsidR="00474A7E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erable populations) OR (minority population))</w:t>
            </w:r>
            <w:proofErr w:type="spellStart"/>
            <w:r w:rsidR="00474A7E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</w:p>
          <w:p w14:paraId="5F3388DF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7. (HIV OR HIV 1 OR HIV 2 OR human immunodeficiency virus OR human immuno-deficiency virus OR (human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o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deficiency virus) OR acquired immunodeficiency syndrome OR acquired immuno-deficiency syndrome OR (acquired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o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deficiency syndrome)).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.</w:t>
            </w:r>
          </w:p>
          <w:p w14:paraId="5716AA3A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8. or/6-7</w:t>
            </w:r>
          </w:p>
          <w:p w14:paraId="1B8D5D65" w14:textId="577101E8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9. "HIV </w:t>
            </w:r>
            <w:r w:rsidR="0049739A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diagnosis 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" OR "</w:t>
            </w:r>
            <w:r w:rsidR="0049739A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AIDS diagnosis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"</w:t>
            </w:r>
            <w:r w:rsidR="0049739A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proofErr w:type="spellStart"/>
            <w:r w:rsidR="0049739A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="0049739A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. </w:t>
            </w:r>
          </w:p>
          <w:p w14:paraId="1944BBDE" w14:textId="2B9223C9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10. "</w:t>
            </w:r>
            <w:r w:rsidR="009D687F" w:rsidRPr="002668A1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herapy</w:t>
            </w:r>
            <w:r w:rsidR="005079CB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" OR </w:t>
            </w:r>
            <w:r w:rsidR="009D687F" w:rsidRPr="002668A1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herapeutics</w:t>
            </w:r>
            <w:r w:rsidR="009D687F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5079CB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OR “</w:t>
            </w:r>
            <w:r w:rsidR="009D687F" w:rsidRPr="002668A1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reatment</w:t>
            </w:r>
            <w:r w:rsidR="005079CB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”</w:t>
            </w:r>
            <w:r w:rsidR="00D54FEC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OR</w:t>
            </w:r>
            <w:r w:rsidR="00CD08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D54FEC" w:rsidRPr="00D54FEC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"antiviral agents</w:t>
            </w:r>
            <w:r w:rsidR="001D4C26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”</w:t>
            </w:r>
            <w:r w:rsidR="007F705C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OR </w:t>
            </w:r>
            <w:r w:rsidR="007802B8"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antiretroviral</w:t>
            </w:r>
            <w:r w:rsidR="007802B8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4A5D1C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“.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</w:p>
          <w:p w14:paraId="7CE7F4C2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11. 5 or 8</w:t>
            </w:r>
          </w:p>
          <w:p w14:paraId="69A5B0C2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lastRenderedPageBreak/>
              <w:t>12. 9 - 11</w:t>
            </w:r>
          </w:p>
          <w:p w14:paraId="147AED1A" w14:textId="4852C145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13. exp</w:t>
            </w:r>
            <w:r w:rsidR="00CD08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Cameroon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4AE6C421" w14:textId="20BC8E13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14. </w:t>
            </w:r>
            <w:r w:rsidR="00CD08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Adamawa</w:t>
            </w:r>
            <w:r w:rsidR="00C91268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CD08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OR Center</w:t>
            </w:r>
            <w:r w:rsidR="00C91268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CD08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OR Est</w:t>
            </w:r>
            <w:r w:rsidR="00C91268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CD08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OR Far North</w:t>
            </w:r>
            <w:r w:rsidR="00C91268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CD08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OR Littoral</w:t>
            </w:r>
            <w:r w:rsidR="00C91268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CD08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OR North</w:t>
            </w:r>
            <w:r w:rsidR="00C91268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CD08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OR </w:t>
            </w:r>
            <w:r w:rsidR="006E14D0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Northwest</w:t>
            </w:r>
            <w:r w:rsidR="00C91268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CD08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OR West</w:t>
            </w:r>
            <w:r w:rsidR="00B53344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OR South OR South west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.</w:t>
            </w:r>
            <w:r w:rsidR="00B53344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proofErr w:type="spellStart"/>
            <w:r w:rsidR="00B53344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</w:p>
          <w:p w14:paraId="7E3BFE99" w14:textId="175CB90C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16. 12 or 13 or 14</w:t>
            </w:r>
          </w:p>
          <w:p w14:paraId="5EA3367B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17. 12 and 16</w:t>
            </w:r>
          </w:p>
          <w:p w14:paraId="366DF31D" w14:textId="49306EB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18. limit 17 to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yr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="2</w:t>
            </w:r>
            <w:r w:rsidR="00B74E9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017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- 20</w:t>
            </w:r>
            <w:r w:rsidR="00B31F5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23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"</w:t>
            </w:r>
          </w:p>
          <w:p w14:paraId="33145EA0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</w:p>
        </w:tc>
      </w:tr>
      <w:tr w:rsidR="0022765A" w:rsidRPr="00EB2F73" w14:paraId="1F7FA4E4" w14:textId="77777777" w:rsidTr="001D3A6B">
        <w:tc>
          <w:tcPr>
            <w:tcW w:w="1129" w:type="dxa"/>
            <w:shd w:val="clear" w:color="auto" w:fill="auto"/>
            <w:vAlign w:val="center"/>
          </w:tcPr>
          <w:p w14:paraId="34F20E48" w14:textId="77777777" w:rsidR="0022765A" w:rsidRPr="009C5105" w:rsidRDefault="0022765A" w:rsidP="001D3A6B">
            <w:pPr>
              <w:spacing w:after="0" w:line="360" w:lineRule="auto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lastRenderedPageBreak/>
              <w:t>CINAHL</w:t>
            </w:r>
          </w:p>
          <w:p w14:paraId="451AC216" w14:textId="77777777" w:rsidR="0022765A" w:rsidRPr="009C5105" w:rsidRDefault="0022765A" w:rsidP="001D3A6B">
            <w:pPr>
              <w:spacing w:after="0" w:line="360" w:lineRule="auto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</w:p>
        </w:tc>
        <w:tc>
          <w:tcPr>
            <w:tcW w:w="7933" w:type="dxa"/>
            <w:shd w:val="clear" w:color="auto" w:fill="auto"/>
          </w:tcPr>
          <w:p w14:paraId="2E94AF58" w14:textId="1133FBE4" w:rsidR="0022765A" w:rsidRPr="009C5105" w:rsidRDefault="00410830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1 (MH "</w:t>
            </w:r>
            <w:r w:rsidR="000F4A00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diagnos</w:t>
            </w:r>
            <w:r w:rsidR="00FC59FD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s</w:t>
            </w:r>
            <w:r w:rsidR="0022765A"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")</w:t>
            </w:r>
          </w:p>
          <w:p w14:paraId="19178548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2 (MH "</w:t>
            </w:r>
            <w:r w:rsidR="00410830" w:rsidRPr="005636F0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health disparate</w:t>
            </w:r>
            <w:r w:rsidR="00410830"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")</w:t>
            </w:r>
          </w:p>
          <w:p w14:paraId="3660EB7B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3 (MH "Antiviral Agents")</w:t>
            </w:r>
          </w:p>
          <w:p w14:paraId="3F369CBC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S4 TI ( (anti and HIV) OR antiretroviral* OR (anti and retroviral*) OR HAART OR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cART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OR (anti and acquired immunodeficiency) OR (anti and acquired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edeficiency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) OR (anti and acquired immuno-deficiency) OR (anti and acquired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* and deficiency) ) OR AB ( (anti and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hiv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) OR antiretroviral* OR (anti and retroviral*) OR HAART OR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cART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OR (anti and acquired immunodeficiency) OR (anti and acquired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edeficiency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) OR (anti and acquired immuno-deficiency) OR  (anti and acquired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* and deficiency) </w:t>
            </w:r>
          </w:p>
          <w:p w14:paraId="2D27A3FA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5 S1 OR S2 OR S3 OR S4</w:t>
            </w:r>
          </w:p>
          <w:p w14:paraId="64CA72D4" w14:textId="4CB4B695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6 (MH "</w:t>
            </w:r>
            <w:r w:rsidR="00663D4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HIV</w:t>
            </w:r>
            <w:r w:rsidR="00A860BF" w:rsidRPr="002668A1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diagnosis</w:t>
            </w:r>
            <w:r w:rsidR="00A860BF"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")</w:t>
            </w:r>
          </w:p>
          <w:p w14:paraId="45A41405" w14:textId="4B0428D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7 (MH "</w:t>
            </w:r>
            <w:r w:rsidR="00663D49"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antiretroviral 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")</w:t>
            </w:r>
          </w:p>
          <w:p w14:paraId="42A0D7F6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S8 TI ( HIV OR HIV 1 OR HIV 2 OR human immunodeficiency virus OR human immuno-deficiency virus OR acquired immunodeficiency syndrome OR acquired immunodeficiency syndrome OR (acquired immuno-deficiency syndrome) ) OR AB ( HIV OR HIV 1 OR HIV 2 OR human immunodeficiency virus OR human immuno-deficiency virus OR acquired immunodeficiency syndrome OR acquired immuno-deficiency syndrome or (acquired </w:t>
            </w:r>
            <w:proofErr w:type="spellStart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mmuno</w:t>
            </w:r>
            <w:proofErr w:type="spellEnd"/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deficiency syndrome)</w:t>
            </w:r>
          </w:p>
          <w:p w14:paraId="2F89D188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9 (MH "Sexually Transmitted Diseases, Viral+")</w:t>
            </w:r>
          </w:p>
          <w:p w14:paraId="55382E17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10 S6 OR S7 OR S8 OR S9</w:t>
            </w:r>
          </w:p>
          <w:p w14:paraId="674D0078" w14:textId="3E3397FD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11 TI ("</w:t>
            </w:r>
            <w:r w:rsidR="00C85826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viral load 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" OR "</w:t>
            </w:r>
            <w:r w:rsidR="00E12C6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viral </w:t>
            </w:r>
            <w:r w:rsidR="00E12C69" w:rsidRPr="001E7626">
              <w:rPr>
                <w:lang w:val="en-US"/>
              </w:rPr>
              <w:t>suppression</w:t>
            </w:r>
            <w:r w:rsidR="00885183" w:rsidRPr="00885183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AND "virology</w:t>
            </w:r>
            <w:r w:rsidR="007B10E8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suppres</w:t>
            </w:r>
            <w:r w:rsidR="000525EA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</w:t>
            </w:r>
            <w:r w:rsidR="007B10E8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ion</w:t>
            </w:r>
            <w:r w:rsidR="00885183" w:rsidRPr="00885183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" OR viral</w:t>
            </w:r>
            <w:r w:rsidR="006513EF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-load </w:t>
            </w:r>
            <w:r w:rsidR="00885183" w:rsidRPr="00885183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) </w:t>
            </w:r>
          </w:p>
          <w:p w14:paraId="00E4ACA7" w14:textId="77777777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13 S5 OR S10</w:t>
            </w:r>
          </w:p>
          <w:p w14:paraId="5FC021E9" w14:textId="4DC49154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lastRenderedPageBreak/>
              <w:t>S14 S11 AND S13</w:t>
            </w:r>
          </w:p>
          <w:p w14:paraId="68E1DE08" w14:textId="7B334DFC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15 (MH "</w:t>
            </w:r>
            <w:r w:rsidR="003744C7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Cameroon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+")</w:t>
            </w:r>
          </w:p>
          <w:p w14:paraId="3C0FBDE9" w14:textId="7BB39FC1" w:rsidR="0022765A" w:rsidRPr="009C5105" w:rsidRDefault="0022765A" w:rsidP="001D3A6B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16 TI (</w:t>
            </w:r>
            <w:r w:rsidR="00E77FA0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Adamawa OR Center OR Est OR Far North OR Littoral OR North OR Northwest OR West</w:t>
            </w:r>
            <w:r w:rsidR="001E27B2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OR South</w:t>
            </w:r>
            <w:r w:rsidR="00E87F5A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OR South west</w:t>
            </w:r>
            <w:r w:rsidR="00E77FA0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)</w:t>
            </w:r>
            <w:r w:rsidR="00E77FA0"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.</w:t>
            </w:r>
          </w:p>
          <w:p w14:paraId="750D6F9C" w14:textId="712A3CF9" w:rsidR="0022765A" w:rsidRPr="009C5105" w:rsidRDefault="0022765A" w:rsidP="00E12C69">
            <w:pPr>
              <w:spacing w:after="0" w:line="360" w:lineRule="auto"/>
              <w:jc w:val="both"/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</w:pP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S1</w:t>
            </w:r>
            <w:r w:rsidR="00C956F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7</w:t>
            </w:r>
            <w:r w:rsidRPr="009C5105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 xml:space="preserve"> S14 OR S15 OR S1</w:t>
            </w:r>
            <w:r w:rsidR="00E12C69">
              <w:rPr>
                <w:rFonts w:ascii="Times New Roman" w:hAnsi="Times New Roman"/>
                <w:color w:val="242021"/>
                <w:sz w:val="24"/>
                <w:szCs w:val="24"/>
                <w:lang w:val="en-CA"/>
              </w:rPr>
              <w:t>6</w:t>
            </w:r>
          </w:p>
        </w:tc>
      </w:tr>
    </w:tbl>
    <w:p w14:paraId="7EE583FC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46054D7D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547A8076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7A9F16B7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4437613E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1B9A5D9E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0C0644ED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678EF95C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73012047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0D40262D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710552DA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p w14:paraId="74487279" w14:textId="77777777" w:rsidR="0022765A" w:rsidRDefault="0022765A" w:rsidP="0022765A">
      <w:pPr>
        <w:rPr>
          <w:rFonts w:ascii="Times New Roman" w:hAnsi="Times New Roman"/>
          <w:color w:val="242021"/>
          <w:sz w:val="24"/>
          <w:szCs w:val="24"/>
          <w:lang w:val="en-CA"/>
        </w:rPr>
      </w:pPr>
    </w:p>
    <w:sectPr w:rsidR="0022765A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543B1" w14:textId="77777777" w:rsidR="00B0215F" w:rsidRDefault="00B0215F">
      <w:pPr>
        <w:spacing w:after="0" w:line="240" w:lineRule="auto"/>
      </w:pPr>
      <w:r>
        <w:separator/>
      </w:r>
    </w:p>
  </w:endnote>
  <w:endnote w:type="continuationSeparator" w:id="0">
    <w:p w14:paraId="7001AE88" w14:textId="77777777" w:rsidR="00B0215F" w:rsidRDefault="00B02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26E02" w14:textId="77777777" w:rsidR="00072F0D" w:rsidRDefault="0022765A" w:rsidP="00C661F0">
    <w:pPr>
      <w:pStyle w:val="Pieddepage"/>
      <w:tabs>
        <w:tab w:val="clear" w:pos="4536"/>
        <w:tab w:val="clear" w:pos="9072"/>
        <w:tab w:val="left" w:pos="148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27754" w14:textId="77777777" w:rsidR="00B0215F" w:rsidRDefault="00B0215F">
      <w:pPr>
        <w:spacing w:after="0" w:line="240" w:lineRule="auto"/>
      </w:pPr>
      <w:r>
        <w:separator/>
      </w:r>
    </w:p>
  </w:footnote>
  <w:footnote w:type="continuationSeparator" w:id="0">
    <w:p w14:paraId="4AF676D6" w14:textId="77777777" w:rsidR="00B0215F" w:rsidRDefault="00B021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521501"/>
    <w:multiLevelType w:val="multilevel"/>
    <w:tmpl w:val="0CF0B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65A"/>
    <w:rsid w:val="00010172"/>
    <w:rsid w:val="000525EA"/>
    <w:rsid w:val="000F4A00"/>
    <w:rsid w:val="00143AFC"/>
    <w:rsid w:val="001763E5"/>
    <w:rsid w:val="001D4C26"/>
    <w:rsid w:val="001E27B2"/>
    <w:rsid w:val="001E7626"/>
    <w:rsid w:val="002045B9"/>
    <w:rsid w:val="0022765A"/>
    <w:rsid w:val="00232EE7"/>
    <w:rsid w:val="002668A1"/>
    <w:rsid w:val="002671EA"/>
    <w:rsid w:val="002B5B70"/>
    <w:rsid w:val="002C3A5D"/>
    <w:rsid w:val="003744C7"/>
    <w:rsid w:val="00410830"/>
    <w:rsid w:val="00415EED"/>
    <w:rsid w:val="0044516B"/>
    <w:rsid w:val="004469FA"/>
    <w:rsid w:val="00472FA3"/>
    <w:rsid w:val="00474A7E"/>
    <w:rsid w:val="0049739A"/>
    <w:rsid w:val="004A5D1C"/>
    <w:rsid w:val="00507003"/>
    <w:rsid w:val="005079CB"/>
    <w:rsid w:val="0051017D"/>
    <w:rsid w:val="005636F0"/>
    <w:rsid w:val="005B6CF6"/>
    <w:rsid w:val="005B6DFD"/>
    <w:rsid w:val="006513EF"/>
    <w:rsid w:val="00663D49"/>
    <w:rsid w:val="006E14D0"/>
    <w:rsid w:val="00732714"/>
    <w:rsid w:val="00734E2B"/>
    <w:rsid w:val="007673D5"/>
    <w:rsid w:val="007802B8"/>
    <w:rsid w:val="007806E8"/>
    <w:rsid w:val="00782856"/>
    <w:rsid w:val="007B10E8"/>
    <w:rsid w:val="007F705C"/>
    <w:rsid w:val="00885183"/>
    <w:rsid w:val="008A128D"/>
    <w:rsid w:val="008A29F1"/>
    <w:rsid w:val="009761EE"/>
    <w:rsid w:val="00997A92"/>
    <w:rsid w:val="009D687F"/>
    <w:rsid w:val="009E2C3A"/>
    <w:rsid w:val="00A17DB9"/>
    <w:rsid w:val="00A860BF"/>
    <w:rsid w:val="00AD1299"/>
    <w:rsid w:val="00AE07BA"/>
    <w:rsid w:val="00B0215F"/>
    <w:rsid w:val="00B03BF1"/>
    <w:rsid w:val="00B219C7"/>
    <w:rsid w:val="00B31F59"/>
    <w:rsid w:val="00B53344"/>
    <w:rsid w:val="00B64BB6"/>
    <w:rsid w:val="00B74D2B"/>
    <w:rsid w:val="00B74E99"/>
    <w:rsid w:val="00BB684B"/>
    <w:rsid w:val="00BC6CB2"/>
    <w:rsid w:val="00BF74F2"/>
    <w:rsid w:val="00C20574"/>
    <w:rsid w:val="00C62339"/>
    <w:rsid w:val="00C720CA"/>
    <w:rsid w:val="00C804AD"/>
    <w:rsid w:val="00C85826"/>
    <w:rsid w:val="00C91268"/>
    <w:rsid w:val="00C93561"/>
    <w:rsid w:val="00C956F9"/>
    <w:rsid w:val="00CA5FA3"/>
    <w:rsid w:val="00CD0805"/>
    <w:rsid w:val="00CE4929"/>
    <w:rsid w:val="00D54FEC"/>
    <w:rsid w:val="00DE24A4"/>
    <w:rsid w:val="00E0196B"/>
    <w:rsid w:val="00E06401"/>
    <w:rsid w:val="00E12C69"/>
    <w:rsid w:val="00E31F81"/>
    <w:rsid w:val="00E77FA0"/>
    <w:rsid w:val="00E87F5A"/>
    <w:rsid w:val="00EB2F73"/>
    <w:rsid w:val="00ED10E1"/>
    <w:rsid w:val="00F17A8D"/>
    <w:rsid w:val="00F8309A"/>
    <w:rsid w:val="00FC22C2"/>
    <w:rsid w:val="00FC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FB40F"/>
  <w15:chartTrackingRefBased/>
  <w15:docId w15:val="{6E059892-2CED-4BE2-A012-E57706BDC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65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276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2765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19770BD7B04CA4E9A4636D140207410" ma:contentTypeVersion="4" ma:contentTypeDescription="Creare un nuovo documento." ma:contentTypeScope="" ma:versionID="8b8c5cddf6f2838797d70b54091af4ec">
  <xsd:schema xmlns:xsd="http://www.w3.org/2001/XMLSchema" xmlns:xs="http://www.w3.org/2001/XMLSchema" xmlns:p="http://schemas.microsoft.com/office/2006/metadata/properties" xmlns:ns3="bb879e9a-e450-4842-bc94-78160ec499f8" targetNamespace="http://schemas.microsoft.com/office/2006/metadata/properties" ma:root="true" ma:fieldsID="d31cb62a8f341906391a7f78187fac94" ns3:_="">
    <xsd:import namespace="bb879e9a-e450-4842-bc94-78160ec499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879e9a-e450-4842-bc94-78160ec499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108B9C-6355-4C9C-B6B5-44604AF103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B7842C-436C-488F-B89D-FE205F7B04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879e9a-e450-4842-bc94-78160ec499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9BA7AE-5B05-4403-A219-594FF93DC1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30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chiel Semengue</dc:creator>
  <cp:keywords/>
  <dc:description/>
  <cp:lastModifiedBy>Ezechiel Semengue</cp:lastModifiedBy>
  <cp:revision>8</cp:revision>
  <dcterms:created xsi:type="dcterms:W3CDTF">2023-12-05T19:21:00Z</dcterms:created>
  <dcterms:modified xsi:type="dcterms:W3CDTF">2024-04-14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9770BD7B04CA4E9A4636D140207410</vt:lpwstr>
  </property>
</Properties>
</file>